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517C20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 xml:space="preserve">Body Roundness Index Trajectories and the Risk of Cancer: A Cohort Study </w:t>
      </w:r>
    </w:p>
    <w:p w14:paraId="1FDCDAAA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</w:p>
    <w:p w14:paraId="3B7FE42C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Table. S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 xml:space="preserve"> Cancer incidence among participants during 2010-2021, stratified by body roundness trajectories</w:t>
      </w:r>
    </w:p>
    <w:p w14:paraId="5A1B3834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</w:p>
    <w:tbl>
      <w:tblPr>
        <w:tblStyle w:val="2"/>
        <w:tblW w:w="457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85"/>
        <w:gridCol w:w="1316"/>
        <w:gridCol w:w="1646"/>
        <w:gridCol w:w="1426"/>
      </w:tblGrid>
      <w:tr w14:paraId="7B054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991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6B5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erall </w:t>
            </w:r>
          </w:p>
        </w:tc>
        <w:tc>
          <w:tcPr>
            <w:tcW w:w="8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367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stable</w:t>
            </w:r>
          </w:p>
        </w:tc>
        <w:tc>
          <w:tcPr>
            <w:tcW w:w="10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F0F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um-stable</w:t>
            </w:r>
          </w:p>
        </w:tc>
        <w:tc>
          <w:tcPr>
            <w:tcW w:w="9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9B5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stable</w:t>
            </w:r>
          </w:p>
        </w:tc>
      </w:tr>
      <w:tr w14:paraId="59293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0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-specific cancer</w:t>
            </w:r>
          </w:p>
        </w:tc>
        <w:tc>
          <w:tcPr>
            <w:tcW w:w="6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E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, n</w:t>
            </w:r>
          </w:p>
        </w:tc>
        <w:tc>
          <w:tcPr>
            <w:tcW w:w="8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A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</w:t>
            </w:r>
          </w:p>
        </w:tc>
        <w:tc>
          <w:tcPr>
            <w:tcW w:w="10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F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</w:t>
            </w:r>
          </w:p>
        </w:tc>
        <w:tc>
          <w:tcPr>
            <w:tcW w:w="9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6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</w:t>
            </w:r>
          </w:p>
        </w:tc>
      </w:tr>
      <w:tr w14:paraId="79020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B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and neck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5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B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C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2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</w:tr>
      <w:tr w14:paraId="5665C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3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ophag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2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A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8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5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7B8FC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6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8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3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7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B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</w:tr>
      <w:tr w14:paraId="20B96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8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u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9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9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0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A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 w14:paraId="75025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8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 and gallbladd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6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0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5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9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 w14:paraId="0A2A6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6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9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2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D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A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A7EE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3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9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5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6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0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 w14:paraId="21473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E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6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9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C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8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 w14:paraId="0B7B9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C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us and cervi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0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6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9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D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 w14:paraId="39309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8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ra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3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8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3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8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4712E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1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C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9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8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B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</w:tr>
      <w:tr w14:paraId="038CB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3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3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0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D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0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 w14:paraId="53135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7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nary bladd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E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7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0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D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4D3BF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0DA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atolog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7DD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8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7AC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EB8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9FC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</w:tbl>
    <w:p w14:paraId="748C3734"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</w:p>
    <w:p w14:paraId="0E72CDC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Notes：*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Tumors of the 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matolog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 xml:space="preserve"> include lymphoma and leukemia.</w:t>
      </w:r>
    </w:p>
    <w:p w14:paraId="1CAD0245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 w14:paraId="18FF3D80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F50E9BB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6D06E1D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. S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Prediction of cancer occurrence by baseline anthropometric measure</w:t>
      </w:r>
    </w:p>
    <w:p w14:paraId="0D883450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tbl>
      <w:tblPr>
        <w:tblStyle w:val="2"/>
        <w:tblW w:w="477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319"/>
        <w:gridCol w:w="2040"/>
      </w:tblGrid>
      <w:tr w14:paraId="3B653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77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47EE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ed with WC</w:t>
            </w:r>
          </w:p>
        </w:tc>
      </w:tr>
      <w:tr w14:paraId="4D859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D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22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RI</w:t>
            </w: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88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5%CI</w:t>
            </w:r>
          </w:p>
        </w:tc>
      </w:tr>
      <w:tr w14:paraId="39846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E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F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6B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, 0.0778</w:t>
            </w:r>
          </w:p>
        </w:tc>
      </w:tr>
      <w:tr w14:paraId="7278D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0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C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60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, -0.011</w:t>
            </w:r>
          </w:p>
        </w:tc>
      </w:tr>
      <w:tr w14:paraId="50E48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C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Wt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B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93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1, 0.0308</w:t>
            </w:r>
          </w:p>
        </w:tc>
      </w:tr>
      <w:tr w14:paraId="3CE56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A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WaHi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B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54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85, -0.0016</w:t>
            </w:r>
          </w:p>
        </w:tc>
      </w:tr>
      <w:tr w14:paraId="56035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6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WaH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C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78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, 0.017</w:t>
            </w:r>
          </w:p>
        </w:tc>
      </w:tr>
      <w:tr w14:paraId="626BA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E5B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R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3F1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97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7A2C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5, 0.0213</w:t>
            </w:r>
          </w:p>
        </w:tc>
      </w:tr>
    </w:tbl>
    <w:p w14:paraId="55097253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6FD034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Notes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C, waist circumference; BRI, body round index; BMI, body mass index; WaWtR, waist-weight ratio; WaHiR, waist-hipline ratio; WaHeR, waist-height ratio; WBR, waist-BMI ratio; 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, net reclassification index; </w:t>
      </w:r>
      <w:r>
        <w:rPr>
          <w:rFonts w:ascii="Times New Roman" w:hAnsi="Times New Roman" w:cs="Times New Roman"/>
          <w:sz w:val="24"/>
        </w:rPr>
        <w:t>CI, confidence interval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 w14:paraId="612B8988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 w14:paraId="3C5C13E9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 w14:paraId="270C6A7C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 w14:paraId="3D6BED67"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bookmarkStart w:id="0" w:name="_GoBack"/>
      <w:bookmarkEnd w:id="0"/>
    </w:p>
    <w:p w14:paraId="3D7F5A16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. S3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Association between body roundness index trajectories and risk of cancer death, stratified by sex and age</w:t>
      </w:r>
    </w:p>
    <w:p w14:paraId="28B16A14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182"/>
        <w:gridCol w:w="2355"/>
        <w:gridCol w:w="810"/>
        <w:gridCol w:w="1658"/>
        <w:gridCol w:w="837"/>
      </w:tblGrid>
      <w:tr w14:paraId="2261F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36E7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 trajectori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all)</w:t>
            </w:r>
          </w:p>
        </w:tc>
      </w:tr>
      <w:tr w14:paraId="67662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CD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verall</w:t>
            </w:r>
          </w:p>
        </w:tc>
        <w:tc>
          <w:tcPr>
            <w:tcW w:w="6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1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stable</w:t>
            </w:r>
          </w:p>
        </w:tc>
        <w:tc>
          <w:tcPr>
            <w:tcW w:w="185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31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-stable</w:t>
            </w:r>
          </w:p>
        </w:tc>
        <w:tc>
          <w:tcPr>
            <w:tcW w:w="146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9D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stable</w:t>
            </w:r>
          </w:p>
        </w:tc>
      </w:tr>
      <w:tr w14:paraId="6636A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0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Participants subject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5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52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A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44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1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D8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380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8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eath cases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0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E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6C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B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76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3436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8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ean BR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B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7424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6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74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C2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8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76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31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E3A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F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HR (95%CI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FA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94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ED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E6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0B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CBA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B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4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5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1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B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E2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33404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7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4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D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B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3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60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</w:tr>
      <w:tr w14:paraId="08E5E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F47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ED0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B0E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425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30E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586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 w14:paraId="319D9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A5B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 trajectories (stratified by sex)</w:t>
            </w:r>
          </w:p>
        </w:tc>
      </w:tr>
      <w:tr w14:paraId="210C1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E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man</w:t>
            </w:r>
          </w:p>
        </w:tc>
        <w:tc>
          <w:tcPr>
            <w:tcW w:w="6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3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stable</w:t>
            </w:r>
          </w:p>
        </w:tc>
        <w:tc>
          <w:tcPr>
            <w:tcW w:w="185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FA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-stable</w:t>
            </w:r>
          </w:p>
        </w:tc>
        <w:tc>
          <w:tcPr>
            <w:tcW w:w="146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55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stable</w:t>
            </w:r>
          </w:p>
        </w:tc>
      </w:tr>
      <w:tr w14:paraId="53D91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0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Participants subject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15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10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A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50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2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DA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095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C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eath cases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B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6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6A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6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51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5C2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C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ean BR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B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5549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B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29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36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D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99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20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1C7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4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HR (95%CI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CB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A3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30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4E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76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CF5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C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4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7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D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3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B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01D8C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B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8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D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7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0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F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 w14:paraId="18F49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1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A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B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4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D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5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 w14:paraId="6FC20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D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woma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A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stable</w:t>
            </w:r>
          </w:p>
        </w:tc>
        <w:tc>
          <w:tcPr>
            <w:tcW w:w="1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A5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-stable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05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stable</w:t>
            </w:r>
          </w:p>
        </w:tc>
      </w:tr>
      <w:tr w14:paraId="2DCC8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9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Participants subject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D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2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A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12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E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A2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8AD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9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eath cases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9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E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4F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5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47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062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F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ean BR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8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2604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5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83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8B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B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22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72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05B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9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HR (95%CI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11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1C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E0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3B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9C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F72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B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7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8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5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E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6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47740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6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F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E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2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E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A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</w:tr>
      <w:tr w14:paraId="788A0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0EA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6B6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6D1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1D0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995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09D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</w:tr>
      <w:tr w14:paraId="391E4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2B5A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 trajectories (stratified by age)</w:t>
            </w:r>
          </w:p>
        </w:tc>
      </w:tr>
      <w:tr w14:paraId="6D6D0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6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ge&lt;65</w:t>
            </w:r>
          </w:p>
        </w:tc>
        <w:tc>
          <w:tcPr>
            <w:tcW w:w="6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8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stable</w:t>
            </w:r>
          </w:p>
        </w:tc>
        <w:tc>
          <w:tcPr>
            <w:tcW w:w="185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F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-stable</w:t>
            </w:r>
          </w:p>
        </w:tc>
        <w:tc>
          <w:tcPr>
            <w:tcW w:w="146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53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stable</w:t>
            </w:r>
          </w:p>
        </w:tc>
      </w:tr>
      <w:tr w14:paraId="6B27E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0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Participants subject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3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58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2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12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E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97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AB2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C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eath cases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3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3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8D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8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22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8AD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3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ean BR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D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129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6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88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CE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4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91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7D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F63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6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HR (95%CI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47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63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75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15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39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DA8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7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8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9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8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E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</w:tr>
      <w:tr w14:paraId="2F599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D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D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9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8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7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5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32A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0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D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8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6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B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D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476EF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0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age≧6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0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stable</w:t>
            </w:r>
          </w:p>
        </w:tc>
        <w:tc>
          <w:tcPr>
            <w:tcW w:w="1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75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-stable</w:t>
            </w:r>
          </w:p>
        </w:tc>
        <w:tc>
          <w:tcPr>
            <w:tcW w:w="14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30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stable</w:t>
            </w:r>
          </w:p>
        </w:tc>
      </w:tr>
      <w:tr w14:paraId="467B6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6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Participants subject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5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0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E6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7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00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64C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0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Death cases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0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1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76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A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E9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A59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C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ean BR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4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8497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2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4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D3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B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05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F6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B9E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A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HR (95%CI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15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B2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2A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F2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63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766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E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0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B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1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1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2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</w:tr>
      <w:tr w14:paraId="0663C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E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1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2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9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8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DE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</w:tr>
      <w:tr w14:paraId="67B36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4FC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D72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DCD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700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6C3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FBA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</w:tr>
    </w:tbl>
    <w:p w14:paraId="14ED0FD8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</w:p>
    <w:p w14:paraId="0BD5EC78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 xml:space="preserve">Notes: </w:t>
      </w:r>
      <w:r>
        <w:rPr>
          <w:rFonts w:ascii="Times New Roman" w:hAnsi="Times New Roman" w:cs="Times New Roman"/>
          <w:sz w:val="24"/>
        </w:rPr>
        <w:t>Data are presented as hazard ratios (95% confidence intervals).</w:t>
      </w:r>
    </w:p>
    <w:p w14:paraId="205EB8FF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1F1F1F"/>
          <w:spacing w:val="0"/>
          <w:kern w:val="44"/>
          <w:sz w:val="24"/>
          <w:szCs w:val="24"/>
          <w:lang w:val="en-US" w:eastAsia="zh-CN" w:bidi="ar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odel 0: unadjusted;</w:t>
      </w:r>
    </w:p>
    <w:p w14:paraId="51858C90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1F1F1F"/>
          <w:spacing w:val="0"/>
          <w:kern w:val="44"/>
          <w:sz w:val="24"/>
          <w:szCs w:val="24"/>
          <w:lang w:val="en-US" w:eastAsia="zh-CN" w:bidi="ar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odel 1: adjusted for sex, age, education, work, smoke, alcohol consumption, physical exercise, BMI (In gender-stratified analysis, sex was not adjusted, and in age-stratified analysis, age was not adjusted);</w:t>
      </w:r>
    </w:p>
    <w:p w14:paraId="28080C98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1F1F1F"/>
          <w:spacing w:val="0"/>
          <w:kern w:val="44"/>
          <w:sz w:val="24"/>
          <w:szCs w:val="24"/>
          <w:lang w:val="en-US" w:eastAsia="zh-CN" w:bidi="ar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>odel 2: adjusted for CRP, TG, diabetes, hypertension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yslipidemi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 xml:space="preserve"> base on model 1.</w:t>
      </w:r>
    </w:p>
    <w:p w14:paraId="381082DF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  <w:t xml:space="preserve">BRI, body roundness index; HR, </w:t>
      </w:r>
      <w:r>
        <w:rPr>
          <w:rFonts w:ascii="Times New Roman" w:hAnsi="Times New Roman" w:cs="Times New Roman"/>
          <w:sz w:val="24"/>
        </w:rPr>
        <w:t>hazard rati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95% CI, </w:t>
      </w:r>
      <w:r>
        <w:rPr>
          <w:rFonts w:ascii="Times New Roman" w:hAnsi="Times New Roman" w:cs="Times New Roman"/>
          <w:sz w:val="24"/>
        </w:rPr>
        <w:t>95% confidence interval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 w14:paraId="4E6E33BF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F1F1F"/>
          <w:spacing w:val="0"/>
          <w:kern w:val="44"/>
          <w:sz w:val="24"/>
          <w:szCs w:val="24"/>
          <w:lang w:val="en-US" w:eastAsia="zh-CN" w:bidi="ar"/>
        </w:rPr>
      </w:pPr>
    </w:p>
    <w:p w14:paraId="7390D7DD">
      <w:pP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Figure. S1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ompeting risk relationships between BRI trajectories and cancer occurrence and death</w:t>
      </w:r>
    </w:p>
    <w:p w14:paraId="5A872BE9">
      <w:pP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drawing>
          <wp:inline distT="0" distB="0" distL="114300" distR="114300">
            <wp:extent cx="4532630" cy="4532630"/>
            <wp:effectExtent l="0" t="0" r="1270" b="127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263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C3F90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ote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IF, c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umulative incidence function</w:t>
      </w:r>
    </w:p>
    <w:p w14:paraId="0C1994A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1ZjU3NjAzMjEwYzVhMmY1NDM3Y2U0ZjdlMTIxMjAifQ=="/>
  </w:docVars>
  <w:rsids>
    <w:rsidRoot w:val="0F565FC3"/>
    <w:rsid w:val="00AF6F64"/>
    <w:rsid w:val="0F565FC3"/>
    <w:rsid w:val="1A53081C"/>
    <w:rsid w:val="2EF44200"/>
    <w:rsid w:val="424F0641"/>
    <w:rsid w:val="4C645054"/>
    <w:rsid w:val="4E7B3B9E"/>
    <w:rsid w:val="528079D5"/>
    <w:rsid w:val="6DB82CA4"/>
    <w:rsid w:val="72FA32DB"/>
    <w:rsid w:val="7F67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9</Words>
  <Characters>3187</Characters>
  <Lines>0</Lines>
  <Paragraphs>0</Paragraphs>
  <TotalTime>60</TotalTime>
  <ScaleCrop>false</ScaleCrop>
  <LinksUpToDate>false</LinksUpToDate>
  <CharactersWithSpaces>345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3:57:00Z</dcterms:created>
  <dc:creator>招财</dc:creator>
  <cp:lastModifiedBy>Chenyue </cp:lastModifiedBy>
  <dcterms:modified xsi:type="dcterms:W3CDTF">2024-10-12T07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BBC406EBC80498B971CE91AF1A00023_11</vt:lpwstr>
  </property>
</Properties>
</file>